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3BD" w:rsidRDefault="005863BD" w:rsidP="0041534F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863BD" w:rsidRDefault="005863BD" w:rsidP="0041534F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1534F" w:rsidRPr="0041534F" w:rsidRDefault="0041534F" w:rsidP="0041534F">
      <w:pPr>
        <w:spacing w:after="20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534F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B3F95ED" wp14:editId="01678981">
            <wp:extent cx="5353050" cy="2235200"/>
            <wp:effectExtent l="0" t="0" r="0" b="12700"/>
            <wp:docPr id="5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1534F" w:rsidRPr="0041534F" w:rsidRDefault="00084428" w:rsidP="0041534F">
      <w:pPr>
        <w:spacing w:after="120" w:line="480" w:lineRule="auto"/>
        <w:jc w:val="center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bookmarkStart w:id="0" w:name="_Toc517695539"/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Figure 2</w:t>
      </w:r>
      <w:r w:rsidR="0041534F" w:rsidRPr="0041534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bookmarkStart w:id="1" w:name="_GoBack"/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Antibiotics administered to</w:t>
      </w:r>
      <w:r w:rsidR="0041534F" w:rsidRPr="0041534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patients</w:t>
      </w:r>
      <w:bookmarkEnd w:id="0"/>
      <w:bookmarkEnd w:id="1"/>
    </w:p>
    <w:p w:rsidR="0041534F" w:rsidRPr="0041534F" w:rsidRDefault="0041534F" w:rsidP="0041534F">
      <w:pPr>
        <w:tabs>
          <w:tab w:val="left" w:pos="6737"/>
        </w:tabs>
        <w:spacing w:after="200" w:line="480" w:lineRule="auto"/>
        <w:ind w:left="630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1534F" w:rsidRPr="0041534F" w:rsidRDefault="0041534F" w:rsidP="0041534F">
      <w:pPr>
        <w:tabs>
          <w:tab w:val="left" w:pos="6737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47432" w:rsidRDefault="00147432"/>
    <w:sectPr w:rsidR="00147432" w:rsidSect="004F3C52">
      <w:footerReference w:type="default" r:id="rId7"/>
      <w:pgSz w:w="12240" w:h="15840" w:code="1"/>
      <w:pgMar w:top="1354" w:right="907" w:bottom="44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853" w:rsidRDefault="00AB1853">
      <w:pPr>
        <w:spacing w:after="0" w:line="240" w:lineRule="auto"/>
      </w:pPr>
      <w:r>
        <w:separator/>
      </w:r>
    </w:p>
  </w:endnote>
  <w:endnote w:type="continuationSeparator" w:id="0">
    <w:p w:rsidR="00AB1853" w:rsidRDefault="00AB1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3994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6BA2" w:rsidRDefault="005863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C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77B9" w:rsidRDefault="00AB1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853" w:rsidRDefault="00AB1853">
      <w:pPr>
        <w:spacing w:after="0" w:line="240" w:lineRule="auto"/>
      </w:pPr>
      <w:r>
        <w:separator/>
      </w:r>
    </w:p>
  </w:footnote>
  <w:footnote w:type="continuationSeparator" w:id="0">
    <w:p w:rsidR="00AB1853" w:rsidRDefault="00AB1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4F"/>
    <w:rsid w:val="00084428"/>
    <w:rsid w:val="00147432"/>
    <w:rsid w:val="00151D93"/>
    <w:rsid w:val="001C2A29"/>
    <w:rsid w:val="00301C4A"/>
    <w:rsid w:val="003027A8"/>
    <w:rsid w:val="0041534F"/>
    <w:rsid w:val="004A3342"/>
    <w:rsid w:val="005863BD"/>
    <w:rsid w:val="00715393"/>
    <w:rsid w:val="00962C70"/>
    <w:rsid w:val="00A07E11"/>
    <w:rsid w:val="00A935DF"/>
    <w:rsid w:val="00AB1853"/>
    <w:rsid w:val="00B704D5"/>
    <w:rsid w:val="00DD0F34"/>
    <w:rsid w:val="00E3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85805-0F9F-433C-8D52-F6B66D02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153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Style1">
    <w:name w:val="Style1"/>
    <w:basedOn w:val="TableNormal"/>
    <w:uiPriority w:val="99"/>
    <w:rsid w:val="0041534F"/>
    <w:pPr>
      <w:spacing w:after="0" w:line="240" w:lineRule="auto"/>
    </w:pPr>
    <w:rPr>
      <w:lang w:val="en-US"/>
    </w:r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41534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1534F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53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euil1!$D$4</c:f>
              <c:strCache>
                <c:ptCount val="1"/>
                <c:pt idx="0">
                  <c:v>Percenta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C$5:$C$11</c:f>
              <c:strCache>
                <c:ptCount val="7"/>
                <c:pt idx="0">
                  <c:v>Fucidic acid</c:v>
                </c:pt>
                <c:pt idx="1">
                  <c:v>Fluoroquinolones</c:v>
                </c:pt>
                <c:pt idx="2">
                  <c:v>Lincosamide </c:v>
                </c:pt>
                <c:pt idx="3">
                  <c:v>Cephalosporin </c:v>
                </c:pt>
                <c:pt idx="4">
                  <c:v>Nitroimidazole</c:v>
                </c:pt>
                <c:pt idx="5">
                  <c:v>Aminoglycoside</c:v>
                </c:pt>
                <c:pt idx="6">
                  <c:v>Penicillin</c:v>
                </c:pt>
              </c:strCache>
            </c:strRef>
          </c:cat>
          <c:val>
            <c:numRef>
              <c:f>Feuil1!$D$5:$D$11</c:f>
              <c:numCache>
                <c:formatCode>General</c:formatCode>
                <c:ptCount val="7"/>
                <c:pt idx="0">
                  <c:v>0.2</c:v>
                </c:pt>
                <c:pt idx="1">
                  <c:v>1.1000000000000001</c:v>
                </c:pt>
                <c:pt idx="2">
                  <c:v>10.3</c:v>
                </c:pt>
                <c:pt idx="3">
                  <c:v>19.600000000000001</c:v>
                </c:pt>
                <c:pt idx="4">
                  <c:v>20.2</c:v>
                </c:pt>
                <c:pt idx="5">
                  <c:v>22.1</c:v>
                </c:pt>
                <c:pt idx="6">
                  <c:v>26.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431516736"/>
        <c:axId val="431510856"/>
      </c:barChart>
      <c:catAx>
        <c:axId val="431516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rug</a:t>
                </a:r>
                <a:r>
                  <a:rPr lang="en-US" baseline="0"/>
                  <a:t> clas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10856"/>
        <c:crosses val="autoZero"/>
        <c:auto val="1"/>
        <c:lblAlgn val="ctr"/>
        <c:lblOffset val="100"/>
        <c:noMultiLvlLbl val="0"/>
      </c:catAx>
      <c:valAx>
        <c:axId val="431510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1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yeni Bassah</dc:creator>
  <cp:keywords/>
  <dc:description/>
  <cp:lastModifiedBy>Nahyeni Bassah</cp:lastModifiedBy>
  <cp:revision>2</cp:revision>
  <dcterms:created xsi:type="dcterms:W3CDTF">2019-07-13T18:23:00Z</dcterms:created>
  <dcterms:modified xsi:type="dcterms:W3CDTF">2019-07-13T18:23:00Z</dcterms:modified>
</cp:coreProperties>
</file>